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Appendix 2.</w:t>
      </w:r>
      <w:r>
        <w:rPr/>
        <w:t xml:space="preserve"> Selected articles</w:t>
      </w:r>
    </w:p>
    <w:p>
      <w:pPr>
        <w:pStyle w:val="Normal"/>
        <w:jc w:val="both"/>
        <w:rPr/>
      </w:pPr>
      <w:r>
        <w:rPr/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951"/>
        <w:gridCol w:w="1984"/>
        <w:gridCol w:w="1985"/>
        <w:gridCol w:w="2992"/>
      </w:tblGrid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Author(s), Year Published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udy Design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rticle Focu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in Finding or Message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ummary of Extracted Information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ronson</w:t>
            </w:r>
            <w:r>
              <w:rPr>
                <w:vertAlign w:val="superscript"/>
              </w:rPr>
              <w:t xml:space="preserve"> </w:t>
            </w:r>
            <w:r>
              <w:rPr/>
              <w:t>et al.</w:t>
            </w:r>
            <w:r>
              <w:rPr>
                <w:vertAlign w:val="superscript"/>
              </w:rPr>
              <w:t xml:space="preserve"> </w:t>
            </w:r>
            <w:r>
              <w:rPr/>
              <w:t>[12], 2001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alitative survey of 219 family medicine residency director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her perceptions of family practice residents regarding using EMRs during residency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idents recognized the benefits of EMR systems but were frequently frustrated by them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8"/>
              </w:numPr>
              <w:rPr/>
            </w:pPr>
            <w:r>
              <w:rPr/>
              <w:t>41 % of respondents indicated that EMR use negatively affected the doctor-patient interaction.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rtakis and Callahan</w:t>
            </w:r>
            <w:r>
              <w:rPr>
                <w:vertAlign w:val="superscript"/>
              </w:rPr>
              <w:t xml:space="preserve"> </w:t>
            </w:r>
            <w:r>
              <w:rPr/>
              <w:t>[13], 1992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oss-sectional observations of doctor-patient interactions in a university family practice; 47 interactions with established patients, 36 with new patients; interactions analysed using validated Davis Observation Cod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lore differences in communication during visits between new and established patient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nature of a visit is visit is dependent on the level of familiarity between doctor and patient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8"/>
              </w:numPr>
              <w:rPr/>
            </w:pPr>
            <w:r>
              <w:rPr/>
              <w:t>Doctors may confirm/update information at each patient visit.</w:t>
            </w:r>
          </w:p>
          <w:p>
            <w:pPr>
              <w:pStyle w:val="Normal"/>
              <w:numPr>
                <w:ilvl w:val="0"/>
                <w:numId w:val="18"/>
              </w:numPr>
              <w:rPr/>
            </w:pPr>
            <w:r>
              <w:rPr/>
              <w:t>Patients who do not establish an ongoing relationship with a physician may never be targeted for health promotion efforts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rt et al. [7], 2004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alitative retrospective audit of GP communications from 13,460 patient consultations in palliative care situation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fer of information between GPs and out-of-hour clinic providers in palliative care using information handover system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tentiveness to and adoption of information transfer systems may assist with establishing continuity of care in the palliative care context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8"/>
              </w:numPr>
              <w:rPr>
                <w:rFonts w:ascii="Arial" w:hAnsi="Arial" w:cs="Arial"/>
                <w:sz w:val="20"/>
                <w:szCs w:val="20"/>
              </w:rPr>
            </w:pPr>
            <w:r>
              <w:rPr/>
              <w:t>Updating the information kept in patient records is an important role for doctors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guin et al. [14], 1994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ceptual (overview of practice guidelines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sents guiding principles and management structures regarding primary care practice aimed at children with chronic condition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viding paediatric care to children with chronic conditions requires careful attention to details such as the medical record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8"/>
              </w:numPr>
              <w:rPr/>
            </w:pPr>
            <w:r>
              <w:rPr/>
              <w:t>Family is the primary source of continuity and care for chronically ill children.</w:t>
            </w:r>
          </w:p>
          <w:p>
            <w:pPr>
              <w:pStyle w:val="Normal"/>
              <w:numPr>
                <w:ilvl w:val="0"/>
                <w:numId w:val="18"/>
              </w:numPr>
              <w:rPr/>
            </w:pPr>
            <w:r>
              <w:rPr/>
              <w:t>Families need to receive information from primary care doctors to support-decision making.</w:t>
            </w:r>
          </w:p>
          <w:p>
            <w:pPr>
              <w:pStyle w:val="Normal"/>
              <w:numPr>
                <w:ilvl w:val="0"/>
                <w:numId w:val="18"/>
              </w:numPr>
              <w:rPr>
                <w:rFonts w:ascii="Arial" w:hAnsi="Arial" w:cs="Arial"/>
                <w:sz w:val="20"/>
                <w:szCs w:val="20"/>
              </w:rPr>
            </w:pPr>
            <w:r>
              <w:rPr/>
              <w:t>Doctors may delegate the role of updating the medical records to office nurse staff.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rington [15], 1974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ceptual (essay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sents the case of a particular patient, including social backgroun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ortance of the continuous nature of care in general practice must be recognized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rPr/>
            </w:pPr>
            <w:r>
              <w:rPr/>
              <w:t>Doctors can request information on their patients from previous GPs - this is vital in order to make primary care effective.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eman [16], 1984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ceptual (critical review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sents a review and critique of continuity of care in general practic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y important gaps in our knowledge exist about continuity of care that should be investigated, including regarding the benefits of experiencing continuity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rPr/>
            </w:pPr>
            <w:r>
              <w:rPr/>
              <w:t xml:space="preserve">GPs must maintain adequate records in order that good quality, consistent care can be delivered. </w:t>
            </w:r>
          </w:p>
          <w:p>
            <w:pPr>
              <w:pStyle w:val="Normal"/>
              <w:numPr>
                <w:ilvl w:val="0"/>
                <w:numId w:val="13"/>
              </w:numPr>
              <w:rPr/>
            </w:pPr>
            <w:r>
              <w:rPr/>
              <w:t xml:space="preserve">Informational continuity may be particularly important in those who are in extreme ends of life. </w:t>
            </w:r>
          </w:p>
          <w:p>
            <w:pPr>
              <w:pStyle w:val="Normal"/>
              <w:numPr>
                <w:ilvl w:val="0"/>
                <w:numId w:val="13"/>
              </w:numPr>
              <w:rPr>
                <w:rFonts w:ascii="Arial" w:hAnsi="Arial" w:cs="Arial"/>
                <w:sz w:val="20"/>
                <w:szCs w:val="20"/>
              </w:rPr>
            </w:pPr>
            <w:r>
              <w:rPr/>
              <w:t>GPs may not have very good knowledge of the socio-demographic feature of their patients in the traditional model of care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eman et al. [17], 2003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ceptual (review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sents an overview of how elements of continuity can be established in general practice in the new British system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ining a greater understanding of continuity of care, particularly interpersonal, is essential for forwarding practice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rPr/>
            </w:pPr>
            <w:r>
              <w:rPr/>
              <w:t>Sometimes both the doctor and patient want a fresh start/anonymity with regard to informational continuity.</w:t>
            </w:r>
          </w:p>
          <w:p>
            <w:pPr>
              <w:pStyle w:val="Normal"/>
              <w:numPr>
                <w:ilvl w:val="0"/>
                <w:numId w:val="11"/>
              </w:numPr>
              <w:rPr/>
            </w:pPr>
            <w:r>
              <w:rPr/>
              <w:t>A GP may deliberately not record contextual information so s/he becomes the keeper.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er [18], 1980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ceptual (review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sents a review of the use of health diaries in research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lth diaries may have useful clinical applications in family medicine and provide the opportunity for patient-centred care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 xml:space="preserve">Patients tend to record only medical problems in a health diary, not seeing psychosocial aspects as relevant. 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>
              <w:rPr/>
              <w:t xml:space="preserve">Minor/transient health problems are often excluded from health diaries.  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>
              <w:rPr/>
              <w:t>The more social aspects of patients’ lives are important for a holistic appreciation of health.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thrie and Wyke [19], 2000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ceptual (short report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sents a summary of organizational threats to continuity of care in general practic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s must ensure that organizational changes to practice have positive outcomes on their abilities to create personal continuity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 xml:space="preserve">Personal continuity - ongoing doctor/patient relationship - ensures that care takes account of the patient’s personal and social context. 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 xml:space="preserve">Continuity is enhanced by EMRs. 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>
              <w:rPr/>
              <w:t>A chronically ill patient can spend up to 10 minutes explaining history to a new doctor - this may be all the time a doctor has.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milton et al. [20], 2003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oss-sectional retrospective case-control with cancer patients from 18 general practice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arison of computer-only and paper-only recording system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ality of the visit is highest in paper-only systems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rPr/>
            </w:pPr>
            <w:r>
              <w:rPr/>
              <w:t xml:space="preserve">Some EMR systems have little 'free space' for recording important additional or contextual material. </w:t>
            </w:r>
          </w:p>
          <w:p>
            <w:pPr>
              <w:pStyle w:val="Normal"/>
              <w:numPr>
                <w:ilvl w:val="0"/>
                <w:numId w:val="20"/>
              </w:numPr>
              <w:rPr>
                <w:rFonts w:ascii="Arial" w:hAnsi="Arial" w:cs="Arial"/>
                <w:sz w:val="20"/>
                <w:szCs w:val="20"/>
              </w:rPr>
            </w:pPr>
            <w:r>
              <w:rPr/>
              <w:t>If doctors do not record consultations somehow, then important follow/up information is lost. This problem is made worse if a different doctor takes the second consultation.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nnen [21], 1975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ceptual (essay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sents an overview of the dimensions of continuity in family practic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re are 4 dimensions of continuity: chronological, geographical, interpersonal, and interdisciplinary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>Continuity of information is vital in cementing the inter-professional relationships in the office (as different professionals see patients). The medical record is the key to this.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jortdahl [22], 1992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alitative survey of 133 GPs after doctor-patient interaction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act of doctors’ accumulated knowledge on decision-making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umulated knowledge about the patient plays an important role in decision-making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9"/>
              </w:numPr>
              <w:rPr/>
            </w:pPr>
            <w:r>
              <w:rPr/>
              <w:t>Lack of accumulated knowledge was a particular problem in patients presenting with psychological problems.</w:t>
            </w:r>
          </w:p>
          <w:p>
            <w:pPr>
              <w:pStyle w:val="Normal"/>
              <w:numPr>
                <w:ilvl w:val="0"/>
                <w:numId w:val="19"/>
              </w:numPr>
              <w:rPr/>
            </w:pPr>
            <w:r>
              <w:rPr/>
              <w:t>Prior knowledge about the patient affects decision-making in family practice.</w:t>
            </w:r>
          </w:p>
          <w:p>
            <w:pPr>
              <w:pStyle w:val="Normal"/>
              <w:numPr>
                <w:ilvl w:val="0"/>
                <w:numId w:val="19"/>
              </w:numPr>
              <w:rPr/>
            </w:pPr>
            <w:r>
              <w:rPr/>
              <w:t xml:space="preserve">Due to increasing specialization, GPs are becoming information coordinators. </w:t>
            </w:r>
          </w:p>
          <w:p>
            <w:pPr>
              <w:pStyle w:val="Normal"/>
              <w:numPr>
                <w:ilvl w:val="0"/>
                <w:numId w:val="19"/>
              </w:numPr>
              <w:rPr>
                <w:rFonts w:ascii="Arial" w:hAnsi="Arial" w:cs="Arial"/>
                <w:sz w:val="20"/>
                <w:szCs w:val="20"/>
              </w:rPr>
            </w:pPr>
            <w:r>
              <w:rPr/>
              <w:t xml:space="preserve">Duration and depth of doctor-patient relationship, including trust, shapes accumulated knowledge (it takes at least a few years to establish a good knowledge base). 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jortdahl [23], 2001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ceptual (editorial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sents a questioning of the continued relevance of continuity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lance between accessibility and continuity must be sought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 xml:space="preserve">Continuity is a tool of family practice. </w:t>
            </w:r>
          </w:p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/>
              <w:t>Informational continuity is not an adequate substitute for interpersonal continuity.</w:t>
            </w:r>
          </w:p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/>
              <w:t>Consistent association between continuity and patient/doctor satisfaction.</w:t>
            </w:r>
          </w:p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/>
              <w:t>Continuity builds the relationship between doctor and patient, the patient needs to trust the doctor.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>
              <w:rPr/>
              <w:t>Continuity of care is also used to develop the doctor's clinical knowledge and skills.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bbie et al. [24], 2004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ceptual (editorial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sents a discussion of the continuity of care recor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continuity of care record is an important part of the annual check-up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3"/>
              </w:numPr>
              <w:rPr/>
            </w:pPr>
            <w:r>
              <w:rPr/>
              <w:t xml:space="preserve">Information technology enables safe, timely, efficient, equitable and patient-centered care. </w:t>
            </w:r>
          </w:p>
          <w:p>
            <w:pPr>
              <w:pStyle w:val="Normal"/>
              <w:numPr>
                <w:ilvl w:val="0"/>
                <w:numId w:val="23"/>
              </w:numPr>
              <w:rPr/>
            </w:pPr>
            <w:r>
              <w:rPr/>
              <w:t xml:space="preserve">A patient’s memory is sometimes needed when reassembling information. </w:t>
            </w:r>
          </w:p>
          <w:p>
            <w:pPr>
              <w:pStyle w:val="Normal"/>
              <w:numPr>
                <w:ilvl w:val="0"/>
                <w:numId w:val="23"/>
              </w:numPr>
              <w:rPr/>
            </w:pPr>
            <w:r>
              <w:rPr/>
              <w:t xml:space="preserve">Patients can relay electronic health records between physicians. </w:t>
            </w:r>
          </w:p>
          <w:p>
            <w:pPr>
              <w:pStyle w:val="Normal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</w:rPr>
            </w:pPr>
            <w:r>
              <w:rPr/>
              <w:t xml:space="preserve">Patients have a legal right to access their own health information. 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aw et al. [25], 1992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wo focus groups held with 21 randomly selected patients from family practice and walk in clinic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ess patient perceptions of continuity of care across socioeconomic group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nuity of care should be thought of as an aid to consistent quality in family practice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>10 patients indicated wanting to see a regular doctor because s/he would know their personal and medical history.</w:t>
            </w:r>
          </w:p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>Patients assumed their doctors kept adequate records.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taker et al. [26], 2005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vey of retrospective cohort of a specific patient group of 3718 patients (including a subgroup of 1448 patients with diabetes mellitus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ess the contribution of continuity of care with a single doctor to short-term health outcomes where EMRs are use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nuity of care via single clinician likely has particular value in the management of established diseases that require care coordination between doctor and patient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8"/>
              </w:numPr>
              <w:rPr/>
            </w:pPr>
            <w:r>
              <w:rPr/>
              <w:t>EMRs enhance information transfer and thus continuity.</w:t>
            </w:r>
          </w:p>
          <w:p>
            <w:pPr>
              <w:pStyle w:val="Normal"/>
              <w:numPr>
                <w:ilvl w:val="0"/>
                <w:numId w:val="18"/>
              </w:numPr>
              <w:rPr/>
            </w:pPr>
            <w:r>
              <w:rPr/>
              <w:t xml:space="preserve">EMRs can search for health and demographic characteristics and prompt physicians to take action.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dl et al. [27], 2001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ceptual (review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sents a review related to privacy in EMR us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 order to be most effective EMRs should be created according to public standards with patient input/control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Technology facilitates the development of longitudinal (multi-site) medical records.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Most patients are not able to access their health data/medical records.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ore and Busing</w:t>
            </w:r>
            <w:r>
              <w:rPr>
                <w:vertAlign w:val="superscript"/>
              </w:rPr>
              <w:t xml:space="preserve"> </w:t>
            </w:r>
            <w:r>
              <w:rPr/>
              <w:t>[28], 1993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alitative survey of 13 family medicine residency program director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her information about how continuity of care is defined across residency programs, including how it is taught and evaluate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ensus regarding definitions of continuity of care is lacking but is needed to enable its teaching and evaluation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 xml:space="preserve">There are many models of teaching and applying continuity of care in family practice.  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Passive continuity = informational continuity.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Computer records summarize patient history and previous care.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chman et al. [29], 2002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me series (cross-sectional prospective cohort) of 256 patients with type 2 diabete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amine relationships between continuity, glucose control, and self-managemen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nuity of care (via single provider) results in better glucose control among type 2 diabetes patients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>Close-knit cultures are more likely to support doctor's orders.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>
              <w:rPr/>
              <w:t>Seeing the same provider is sometimes out of a patient's hands, due to financial changes.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sdale and Hudd</w:t>
            </w:r>
            <w:r>
              <w:rPr>
                <w:vertAlign w:val="superscript"/>
              </w:rPr>
              <w:t xml:space="preserve"> </w:t>
            </w:r>
            <w:r>
              <w:rPr/>
              <w:t>[30], 1997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alitative interviews with 39 patients from a specific clinic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lore patient views about what information they wanted to see recorded on computers during visit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ctors need to be attentive to how they communicate with patients when using computers during visits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 xml:space="preserve">Patients have views about what information about themselves they see as being needed for storage on computer. 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 xml:space="preserve">Lifestyle information and biological risk factors are appropriate types of information to be recorded. 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 xml:space="preserve">Patients do not want personal comments to be visible to them, nor do they want serious illness to be recorded, unless discussed in advance. 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>
              <w:rPr/>
              <w:t>Doctors need to develop ways by which patients can evaluate and access their information on computers.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gers and Curtis [31], 1980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ceptual (review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sents an overview of the philosophy and definitions of continuity of care and proposes a model of continuity of care in primary car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all dimensions of continuity can be measured, attention should be paid to modeling and evaluating measurable dimensions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 xml:space="preserve">The patient is more likely to disclose personal information when s/he has an established record with the doctor.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>
              <w:rPr/>
              <w:t>Patients’ willingness to provide important contextual and health information is important for goal of creating continuity of care.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wan et al. [32], 2002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oss-sectional survey of 134 family medicine preceptors using Primary Care Assessment Tool (PCAT) Provider Edition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termine how well preceptors provide quality car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ceptors provide quality care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/>
              <w:t>Coordinated medical records are important and enhance physician's abilities to recognize information about patients’ problems or therapies.  Mechanisms to enhance this are problem lists, medical lists, and computers.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sz w:val="20"/>
                <w:szCs w:val="20"/>
              </w:rPr>
            </w:pPr>
            <w:r>
              <w:rPr/>
              <w:t>GPs may need computer training to enhance informational continuity.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Schers et al.</w:t>
            </w:r>
            <w:r>
              <w:rPr/>
              <w:t xml:space="preserve"> [33], 2003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oss-sectional postal survey of 873 family practice patients across 35 family medicine practice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lore patient views about access to information in their medical records by on-call doctor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umptions regarding patient consent for access to their records should not be made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7"/>
              </w:numPr>
              <w:rPr/>
            </w:pPr>
            <w:r>
              <w:rPr/>
              <w:t xml:space="preserve">Doubts about the confidentiality of the practice may lead patients to share information with their GPs less.  </w:t>
            </w:r>
          </w:p>
          <w:p>
            <w:pPr>
              <w:pStyle w:val="Normal"/>
              <w:numPr>
                <w:ilvl w:val="0"/>
                <w:numId w:val="17"/>
              </w:numPr>
              <w:rPr/>
            </w:pPr>
            <w:r>
              <w:rPr/>
              <w:t xml:space="preserve">The increasing use of computers/proper record-keeping with EMR is useful for sharing/storing patient information.  </w:t>
            </w:r>
          </w:p>
          <w:p>
            <w:pPr>
              <w:pStyle w:val="Normal"/>
              <w:numPr>
                <w:ilvl w:val="0"/>
                <w:numId w:val="17"/>
              </w:numPr>
              <w:rPr>
                <w:rFonts w:ascii="Arial" w:hAnsi="Arial" w:cs="Arial"/>
                <w:sz w:val="20"/>
                <w:szCs w:val="20"/>
              </w:rPr>
            </w:pPr>
            <w:r>
              <w:rPr/>
              <w:t>The regular doctor is not necessarily the only person seeing records; there may be no control over confidentiality in larger practices due to turnover and assistants.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rfield et al. [34], 1977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ndom chart pulls of 200 patient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essment of a medical record designed to enhance coordination of car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nuity is not the only factor that contributes to coordination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rPr/>
            </w:pPr>
            <w:r>
              <w:rPr/>
              <w:t>Medical records are superior to doctors' recollections alone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rfield et al. [35], 1979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bservations of doctor-patient interactions and chart pulls of 104 patients with return visits scheduled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termine the extent to which the medical record contains evidence regarding coordination of car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medical record reflects what information is deemed important by doctors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rPr/>
            </w:pPr>
            <w:r>
              <w:rPr/>
              <w:t xml:space="preserve">Doctors routinely do not record certain types of information.  </w:t>
            </w:r>
          </w:p>
          <w:p>
            <w:pPr>
              <w:pStyle w:val="Normal"/>
              <w:numPr>
                <w:ilvl w:val="0"/>
                <w:numId w:val="21"/>
              </w:numPr>
              <w:rPr>
                <w:rFonts w:ascii="Arial" w:hAnsi="Arial" w:cs="Arial"/>
                <w:sz w:val="20"/>
                <w:szCs w:val="20"/>
              </w:rPr>
            </w:pPr>
            <w:r>
              <w:rPr/>
              <w:t>The quality of the medical record is linked to the quality of care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Bolton Research Group [36], 2000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alitative survey of 756 patients in 10 group practice clinic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estigate patient expectations regarding who should have access to their medical record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s have clear expectations regarding access to their records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Confidentiality allows patients to share information with doctors. 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atients believed that GPs should act as gatekeepers of the medical record.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ompson [37], 1989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ceptual (hypothesis statement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sents a discussion regarding patient-held records among older patient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-held records could facilitate communication between providers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rPr/>
            </w:pPr>
            <w:r>
              <w:rPr/>
              <w:t xml:space="preserve">Patients should have their own chart summary to use when travelling, switching doctors, and seeking acute care. </w:t>
            </w:r>
          </w:p>
          <w:p>
            <w:pPr>
              <w:pStyle w:val="Normal"/>
              <w:numPr>
                <w:ilvl w:val="0"/>
                <w:numId w:val="12"/>
              </w:numPr>
              <w:rPr/>
            </w:pPr>
            <w:r>
              <w:rPr/>
              <w:t xml:space="preserve">The doctor should establish a patient-based record so that when admission/intervention is needed all the information will be there.  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rFonts w:ascii="Arial" w:hAnsi="Arial" w:cs="Arial"/>
                <w:sz w:val="20"/>
                <w:szCs w:val="20"/>
              </w:rPr>
            </w:pPr>
            <w:r>
              <w:rPr/>
              <w:t>Significant time can elapse between the new GP getting records in a transfer situation.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ms [38], 1977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lti-qualitative method and cross-sectional case study of 30 families who had lost their family doctor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vestigate the impact physician retirement on a specific practice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s can benefit from assistance in finding a new doctor in order to avoid some of the difficulties in transitioning to a new practice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2"/>
              </w:numPr>
              <w:rPr/>
            </w:pPr>
            <w:r>
              <w:rPr/>
              <w:t>It may fall to the patient to ensure getting records transferred and getting continuity of care.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4"/>
        <w:szCs w:val="24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4"/>
        <w:szCs w:val="24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4"/>
        <w:szCs w:val="24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4"/>
        <w:szCs w:val="24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4"/>
        <w:szCs w:val="24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4"/>
        <w:szCs w:val="24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4"/>
        <w:szCs w:val="24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4"/>
        <w:szCs w:val="24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4"/>
        <w:szCs w:val="24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4"/>
        <w:szCs w:val="24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4"/>
        <w:szCs w:val="24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4"/>
        <w:szCs w:val="24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4"/>
        <w:szCs w:val="24"/>
      </w:r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8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4"/>
        <w:szCs w:val="24"/>
      </w:rPr>
    </w:lvl>
  </w:abstractNum>
  <w:abstractNum w:abstractNumId="19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4"/>
        <w:szCs w:val="24"/>
      </w:rPr>
    </w:lvl>
  </w:abstractNum>
  <w:abstractNum w:abstractNumId="2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4"/>
        <w:szCs w:val="24"/>
      </w:rPr>
    </w:lvl>
  </w:abstractNum>
  <w:abstractNum w:abstractNumId="2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4"/>
      <w:szCs w:val="24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4"/>
      <w:szCs w:val="24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4"/>
      <w:szCs w:val="24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4"/>
      <w:szCs w:val="24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24"/>
      <w:szCs w:val="24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sz w:val="24"/>
      <w:szCs w:val="24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  <w:sz w:val="24"/>
      <w:szCs w:val="24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4"/>
      <w:szCs w:val="24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sz w:val="24"/>
      <w:szCs w:val="24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4"/>
      <w:szCs w:val="24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4"/>
      <w:szCs w:val="24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  <w:sz w:val="24"/>
      <w:szCs w:val="24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  <w:sz w:val="24"/>
      <w:szCs w:val="24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  <w:sz w:val="24"/>
      <w:szCs w:val="24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  <w:sz w:val="24"/>
      <w:szCs w:val="24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  <w:sz w:val="24"/>
      <w:szCs w:val="24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5T16:44:00Z</dcterms:created>
  <dc:creator>Valorie</dc:creator>
  <dc:description/>
  <cp:keywords/>
  <dc:language>en-US</dc:language>
  <cp:lastModifiedBy>Valorie</cp:lastModifiedBy>
  <dcterms:modified xsi:type="dcterms:W3CDTF">2008-11-25T16:46:00Z</dcterms:modified>
  <cp:revision>1</cp:revision>
  <dc:subject/>
  <dc:title>Appendix 2</dc:title>
</cp:coreProperties>
</file>